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41E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ind w:left="0" w:right="0" w:firstLine="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0" w:name="OLE_LINK4"/>
      <w:bookmarkStart w:id="1" w:name="_Hlk218790381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ta-regression of AUC for machine learning models based on CT and MRI radiomics in detecting muscle invasion (training set)</w:t>
      </w:r>
      <w:bookmarkEnd w:id="0"/>
    </w:p>
    <w:bookmarkEnd w:id="1"/>
    <w:tbl>
      <w:tblPr>
        <w:tblStyle w:val="2"/>
        <w:tblW w:w="525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2270"/>
        <w:gridCol w:w="1137"/>
        <w:gridCol w:w="1075"/>
        <w:gridCol w:w="988"/>
        <w:gridCol w:w="875"/>
        <w:gridCol w:w="1812"/>
      </w:tblGrid>
      <w:tr w14:paraId="213E4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E43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8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mage</w:t>
            </w: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51C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actors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BBC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D39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327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928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39B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 w14:paraId="28046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91F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E53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7B773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3D901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10E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196D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81A0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1C6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29AF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4FB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mplesize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397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4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9308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6 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A8E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96 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562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06 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D57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10 - 0.0019</w:t>
            </w:r>
          </w:p>
        </w:tc>
      </w:tr>
      <w:tr w14:paraId="5BE8A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7A82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67D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type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85E7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FF4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902C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14C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A70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A08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D36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602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R(Reference)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1CD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B0E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594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EE0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E9315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6C6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1BB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075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ther ML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823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140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8B6A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803 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7DC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174 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F13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66 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73B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990 - 0.1711</w:t>
            </w:r>
          </w:p>
        </w:tc>
      </w:tr>
      <w:tr w14:paraId="17AA1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1507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BE1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B502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1A9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5314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475C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C200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029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152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E92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(Reference)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03E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567E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458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1B14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DD6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568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BBB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EB0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+Clinical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A02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076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F86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767 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236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99 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94C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236 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CA4F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845 – 0.1693</w:t>
            </w:r>
          </w:p>
        </w:tc>
      </w:tr>
      <w:tr w14:paraId="0BA7B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0F3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RI</w:t>
            </w: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BD6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794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8234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1E0E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1471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5DC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4B2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D45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9584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mplesize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BBA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1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EA4E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1 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456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653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988F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857 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73B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02 - 0.0004</w:t>
            </w:r>
          </w:p>
        </w:tc>
      </w:tr>
      <w:tr w14:paraId="74D85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411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9C5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type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719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6EE83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746C1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85D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C78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F24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4769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98A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R(Reference)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4C3A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6F8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F2D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A46D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FC6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169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F01F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FCC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ther ML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9A2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206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1FC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91 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538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5269 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A44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11 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CE0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090 - 0.0678</w:t>
            </w:r>
          </w:p>
        </w:tc>
      </w:tr>
      <w:tr w14:paraId="7346C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C426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03F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4DD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A06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6354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BA8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28CC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3A6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E2756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2F4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(Reference)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46D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3ECC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2F8A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F24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95B4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29A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1C05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10E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+Clinical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938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082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406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83 </w:t>
            </w:r>
          </w:p>
        </w:tc>
        <w:tc>
          <w:tcPr>
            <w:tcW w:w="5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CD2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128 </w:t>
            </w:r>
          </w:p>
        </w:tc>
        <w:tc>
          <w:tcPr>
            <w:tcW w:w="4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C1F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36 </w:t>
            </w:r>
          </w:p>
        </w:tc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DDE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786 - 0.0949</w:t>
            </w:r>
          </w:p>
        </w:tc>
      </w:tr>
      <w:bookmarkEnd w:id="2"/>
    </w:tbl>
    <w:p w14:paraId="7A6CCB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8D5A61"/>
    <w:rsid w:val="198D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7:07:00Z</dcterms:created>
  <dc:creator>食物链底端</dc:creator>
  <cp:lastModifiedBy>食物链底端</cp:lastModifiedBy>
  <dcterms:modified xsi:type="dcterms:W3CDTF">2026-03-25T07:0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498B378AE2C4B3999D0C3736DAF4374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